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4C73D" w14:textId="2E48BB83" w:rsidR="001E5985" w:rsidRPr="00A96F85" w:rsidRDefault="00A96F85">
      <w:pPr>
        <w:rPr>
          <w:rFonts w:ascii="Times New Roman" w:hAnsi="Times New Roman" w:cs="Times New Roman"/>
          <w:sz w:val="24"/>
          <w:szCs w:val="24"/>
        </w:rPr>
      </w:pPr>
      <w:r w:rsidRPr="00A96F85">
        <w:rPr>
          <w:rFonts w:ascii="Times New Roman" w:hAnsi="Times New Roman" w:cs="Times New Roman"/>
          <w:sz w:val="24"/>
          <w:szCs w:val="24"/>
        </w:rPr>
        <w:t>Supplementary Table 1: Sub-cluster information for sampl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334"/>
        <w:gridCol w:w="1070"/>
        <w:gridCol w:w="868"/>
        <w:gridCol w:w="2430"/>
        <w:gridCol w:w="868"/>
        <w:gridCol w:w="868"/>
        <w:gridCol w:w="868"/>
      </w:tblGrid>
      <w:tr w:rsidR="00A96F85" w:rsidRPr="00A96F85" w14:paraId="36D25337" w14:textId="77777777" w:rsidTr="00A96F85">
        <w:trPr>
          <w:trHeight w:val="285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A07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1B1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9A5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FD4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5D3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F6D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ys until </w:t>
            </w:r>
            <w:proofErr w:type="gramStart"/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t  follow</w:t>
            </w:r>
            <w:proofErr w:type="gramEnd"/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p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9DD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</w:t>
            </w:r>
          </w:p>
        </w:tc>
      </w:tr>
      <w:tr w:rsidR="00A96F85" w:rsidRPr="00A96F85" w14:paraId="539208CA" w14:textId="77777777" w:rsidTr="00A96F85">
        <w:trPr>
          <w:trHeight w:val="285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467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UE-A6QU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02C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A9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1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7A6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E5C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FDE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5A8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DB1D3D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05E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RN-AAA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29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B9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41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FEB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8C3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DD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965C29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EDA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2Q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8D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7A4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159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12B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2F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772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75D2B40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409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J-A8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F5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9F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05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54B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463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17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F33BA9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9B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4A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96B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83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4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7BF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73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EDD1C3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A93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61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FD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DC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FF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A0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188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D4CA74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BCB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HB-A43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EA2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DE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C11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54D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BE1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F14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4011F4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60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050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3F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F8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A0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B57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20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2BE8B7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578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Y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4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75D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873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A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EA5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E93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CAD521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714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L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63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AE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37D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CB6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2B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80F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038833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896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0D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AB9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0D9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54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03F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AC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EF14C7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131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B-A5Y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CC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30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1A3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59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C53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CC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0786ADA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AD6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R-A8Y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D35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7E0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85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Evalua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C60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98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B80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F910EA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841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43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64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8F6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E59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D6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79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34C42E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8A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W-A3M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CE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FEE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A63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C0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BCE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BF4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1612DE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8C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23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B3F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93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BCE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92E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B59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9B721B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DF0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HB-A3L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556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BC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9B2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EF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47A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5B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A120D8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72E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1-A6R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E66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FF3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1D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25D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80D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AD1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31A023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FC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B-A8J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5A1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A5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9DC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912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F49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8F2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5E93941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EE9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RN-A68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054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2AC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B29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26D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87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611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10E049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9BD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LI-A9Q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2EC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325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68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D5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BE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D55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99F502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895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E97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FE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1A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59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1D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19B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06CFD4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3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6CD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54B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7CB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A98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CF0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1D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114911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D31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452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495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ED8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C96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63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DF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4A1B85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86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Y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DB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43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DD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0A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2A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250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6473A6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4E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C15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E6F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3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6D8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C8E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804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22B4E57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5EC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1-A6R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04A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C2F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D24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3C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3D0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8B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FF5C436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4C9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L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E2B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BC2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1C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53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5C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5A0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2CE7A2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4D9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I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85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C0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57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344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B6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C04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594F80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2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5E5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EB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45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CF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3F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59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D6E9DC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53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4FB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94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AED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E9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608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E6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F9FEA6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F23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HS-A5N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1B6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0F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5D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Evalua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AEC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5B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0B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135DE47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E0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Y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8B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AD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0BD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8F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50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8C4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7C7E78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7C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A1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8EA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E4D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264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777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1F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00490E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113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S-A3K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0EA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E18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F53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A60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481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636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256BC6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EA7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J-A68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CD0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71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B9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17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4E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21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4155F3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47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L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668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AC4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67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16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90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F62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B0E561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5B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L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EE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1F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B5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7EF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9BB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174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81FDE6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780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48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B0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7A3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8C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C1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68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21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313A4E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85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E9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58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A9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816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33B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EC7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DC85D5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96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96F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8E6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63C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B3D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A4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5E9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2989C84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729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K1-A3P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470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8A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37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CD1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662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4B0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411224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191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Y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7F1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F5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360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71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26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9BA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A18E8E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BCF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G-A6Z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E19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42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395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C6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23B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2ED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CF912A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019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CF6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7B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7D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9B7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D1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6A2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9C82136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5D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Y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6B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08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76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9E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BBB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FAF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FACD75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B6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84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783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F1C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4E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A80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387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FD0B07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27B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3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C0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2A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83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89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068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5D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90DDA7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28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L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9A0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1B1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62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E8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D9F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231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EE2A7D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D34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I-A71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90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21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0BA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07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3E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6B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0443769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99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D4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B70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BC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90C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65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F9E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C559AA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8C1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K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5D9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BA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F24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55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7D8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8BC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D2F8AE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89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PC-A5D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01E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D10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86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2A2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49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2A2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34B3A9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7D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7D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032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FF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4F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CDA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6CB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3904526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B77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8A6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39C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A0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7E0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DE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E1B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00505EE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BAB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E3C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399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DFA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B7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66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A18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474EFB1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B4B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J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ABA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A98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2A7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DD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53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61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106CA2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A7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Y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CB7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25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EA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77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70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2B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F326B5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FF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E-A6B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C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4F7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FBB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ED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05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0F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3F04F6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57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K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E9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1E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1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60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B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E9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5B0A718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8A7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I-A71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E61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6D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B4C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4EF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476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77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44C2A5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32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C-A7B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7A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D6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9A7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70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43A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DCF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CF8608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A8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VT-A80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0D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7C9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E1D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8E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990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18E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3C7788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CD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PC-A5D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28A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298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5B7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C6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26F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951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5C62C5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F54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N1-A6I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A89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BC3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9B3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3B2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9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8FE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F11DAD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1E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PC-A5D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A4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87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BA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8D8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48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206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7EFF9F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4D6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L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B34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266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54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540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C88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1A9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29C4A29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98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7W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69A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E3E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E0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856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10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AE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A9E3EF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C9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X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A3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61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783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F43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20C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E48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BFF27A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C3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VT-A80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4B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0F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004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19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41A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6C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523621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532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0A0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04E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26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1F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76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147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678F661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B8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3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B1F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78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A71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F1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A1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934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E5B112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0D0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6D2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A12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99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D9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37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35F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459B3D4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E9C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E8A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4B4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BEF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69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791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B5E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42B453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B46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1-A42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8A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B3A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D1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0E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CA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21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2AA197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81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K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1B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425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284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54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886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D5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EC92CD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2C5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8C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043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90C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3A3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10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F7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A50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DDFBD1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429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K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3A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F30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CFE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BA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514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18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46533A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2F6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D-A5Q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A65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BA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82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C9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AA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454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670ACA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B8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CC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EA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7CD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1A7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AC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AD6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94A119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0C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L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28C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1D6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AF1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C4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699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3C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402114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0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7W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8E7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806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8B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7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40B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0C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5843F9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1A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29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B5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2B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E37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361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68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D1E658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155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AA5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9A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010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686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E7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93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A11C65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03D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3R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5D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8E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C0B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85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2D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BB0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78EDFD5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25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IE-A4E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B15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425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582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C4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1E4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CAF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EA0D70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881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8O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791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FF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AC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257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6F3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556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82D01B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D6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C9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27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D7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A5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ACD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AB7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0C4AA3B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73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7W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61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B28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25F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DA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407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B03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9069D9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81B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X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CD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E3C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3A2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3F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9D6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2E5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CC097A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B1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55E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CA9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37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C71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B6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C9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A7EEB9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D8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54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DB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D0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7EA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E9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7E0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678D8C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565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5V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560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C94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58A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12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FC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BD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453AB9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49C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33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0F1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A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B8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9EF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C9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3F7C67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F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F-A41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132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7A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CF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181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E6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82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3A0D53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94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D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8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8A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E2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4B3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BAD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04FE332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916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2-A95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78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1FE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6A3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12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0B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A79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B249A3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31F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F-A4A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F8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7B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759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2C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626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EB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3A8560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C6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BD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444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E8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A9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86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F2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36B5BB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3D9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8C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8FE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77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4A7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88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79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399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73E3EB3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9F3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3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3CF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EC7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DE2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67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BB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56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737CDF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01D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3N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1F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F22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4F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2F8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33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177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C025FE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CDE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LI-A67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02B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3B5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F7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4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A82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D28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A39EEF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A2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X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AB4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D8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4ED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55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7E1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A4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13C668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E99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96C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0D9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236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87A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C5D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86B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BC4B6B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A7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C7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F01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23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1B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B2A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94F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69F5DB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B5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K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78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68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832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C2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74F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12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5CA39A3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AD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DX-A3U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17F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C9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457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F76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B0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0C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4F4F0F3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85F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1-A3P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8A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B19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9CA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D39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46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5DB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08F1AF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89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M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FD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D0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B9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E51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DA3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B21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CCE866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49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6F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2C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23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4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E5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BD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B18AC7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F4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X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A42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9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C67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5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930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72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03316EB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5B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J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36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095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118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FCC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4A3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BCA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6EC4A6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30A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C-A6F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7BA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35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1D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A8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DC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BA7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E1B227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4AF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3DF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357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9A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AB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E66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CCE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098805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34C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3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80A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B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90A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90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E2D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4473B7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1CD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L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E3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0C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C5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3D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2B9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5F2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16DA403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944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UE-A6Q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380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C62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CF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3B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2E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35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7228A6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D7D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B-A5Y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41D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0D8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E86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94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2D3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C3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322142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A75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76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C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3A0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68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238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41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D9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8EE7FB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2C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8C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9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C5D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A5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8C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6D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E5D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D65AD1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6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5V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C3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EC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C8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9C5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AEE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FDA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A325A3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92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W-A3M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3F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12E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653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6F4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29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CC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5209EA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160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D18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BF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FC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D34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B9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A9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94A249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0D1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242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053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657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4D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093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57E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0F43E45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8F5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3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F32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9A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E6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FE5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21F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90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5E6B86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C68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1D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8E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4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57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585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DA1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DD1CAC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915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F12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302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213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39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32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CEC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FB597E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407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A91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B61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9A9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E4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D8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C19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D5086E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D2E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DX-A7E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AD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F79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95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1D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E3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E27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57A8EF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818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CF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1AC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859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75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65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452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19D7E5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555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B-A5Y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0DD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629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4BB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D3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7D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734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1AF1E2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E2C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6F3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942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CAC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C3E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864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3A5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CDF5FF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BA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8V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D8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04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BA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095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4A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D5A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13CD68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1B7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4A0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AA2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BD6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9F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53B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94C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E34CC4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32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E-A4E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DB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C9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E60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64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EE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21D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F30728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EB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S-A3K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D03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C1D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1D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E85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146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7B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5348FB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71B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P-A9G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2A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DF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72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6E1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700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0E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0B1AC5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75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M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29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B06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8D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FD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2F6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BF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418390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2BC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Z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296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A33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81C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80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F6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F9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62822B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DDC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I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C3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861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C0C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4E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FE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335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1E7437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4D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I-AA8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71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8DC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F7A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B1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9A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873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5D023A5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B9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461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921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70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5CA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521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91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D822F9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47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5V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7FA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D00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9CC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D2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81B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ED5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6E6A7D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0F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I-AA8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6A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48D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1D2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FC5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BFC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93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15C0BC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D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E-A3O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3A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D4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F1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B1D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55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ED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03E7E0F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E1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FB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ACC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8C4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7F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CCF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E8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06D31F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771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PC-A5D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524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F63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763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2A5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2A3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29B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750E170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8EF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B-A8J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EA8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063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8A7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8A9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10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274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9D77EA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20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VT-AB3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71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714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96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46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9AF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3F5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B6E7E8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10F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D-A5Q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432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99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C6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Evalua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C3E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93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6D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D1CDA7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40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DX-A8B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2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63B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D59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3DA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E1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1A3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FBE7FF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3C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DF1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6E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8A2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FBC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3F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AE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C65FCE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BFC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HB-A3Y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29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E1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F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CDB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21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70E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CB6011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D92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64B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5E6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9B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D1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31D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EE4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C0CE13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0E7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1-A6R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DFE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6F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6B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B76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EB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068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62716B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788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X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D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67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79F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F5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A09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2A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89999E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288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58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AA3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A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A19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1F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AAB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F2D9AF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8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G-A8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0D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2F2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B59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B02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47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FA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E2A38A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E8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I-A71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3CF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6E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B69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DE4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F82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9A8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FD0B22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87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1L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75B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F4A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783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61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BAE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00F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214509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A69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S-A3K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CFE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9E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02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A8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97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90C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B2FE2A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A7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C9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B8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FFC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DE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35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40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206AF7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F92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613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4E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C7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FC3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30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C2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68A2ABC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D7F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355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01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F6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3AE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442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14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9AEF2B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70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Z4-A8J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46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298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CCB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D2C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2D4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C2B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CEA635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AAA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722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1A5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37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E55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7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4CB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A24C6C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0A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AC9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F8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173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B48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7C7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B7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B9DF5A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8CC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F-A4A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CF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A6A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855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6E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D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A4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883B08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89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56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DFB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D0A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0A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44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3B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4FD3D8E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469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388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2C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747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6DC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DA0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53D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689A8B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537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84E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E4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F36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2E5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34C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4FF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97B2E6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BF2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9-A9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6EB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49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49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375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480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B6D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5D1850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F16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DX-A3L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09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2BE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26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9E5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636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91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6093FB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C5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JV-A5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63F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0C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7A3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A7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DC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C5D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DB4EEB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AD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PT-A8T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7FA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ADD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7B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7EE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DC6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5B5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163ACF6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3DA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Z4-AAP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83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E28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B72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1A8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9D7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96D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A9E29C6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20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I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0D9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738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10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941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5F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3B8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86E76D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88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8V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D1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69D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35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7F7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A23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00D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2D16B8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346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3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78A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65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F33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B0B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C7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4B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BACF14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A46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8C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1FF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055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27E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DB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69A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54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D7F8C9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583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V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E7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A26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0DF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116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CE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20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06CB62C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781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9C9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F7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3E2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AF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2D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A9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739F147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2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C49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D6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4F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9F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B45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38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3E210F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87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D-A5Q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AF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987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65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497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619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5FE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4B05C21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49A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5V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E5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8D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5B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06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37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49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782C72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A4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342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F5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3C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1AB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88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97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95F3CA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DE6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HB-A2OT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26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E48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EA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12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85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7E4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34B392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57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B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4D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62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AAB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A2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5F0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EF4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47A2CA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A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3N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9E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E1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AE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66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63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3C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06DEA4A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0DE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A9C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34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49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6D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D80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68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92D83D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F22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I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1E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73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15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4C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882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FC3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060D5DF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D1F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PC-A5D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CF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37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C1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4F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162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8C2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A0F661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B75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C-AA9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DA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29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50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0C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1C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A93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202777C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5D2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42E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CE4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B5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8AC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9F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CE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769439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F32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DX-AB2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7A1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49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3B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760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01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3A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5C282A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31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46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31A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A2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347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42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CA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96EE12F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4E8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8V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A52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71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CD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B1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82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DE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F2E2D3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A68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9-A9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7A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14D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1B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DC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69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5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FE1A0D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EC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F4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05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ED9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245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58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41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488A51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3A8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Z4-AAPG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3B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FF6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2C8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9C9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487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22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00EE06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C7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4F9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E11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1B8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1B6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00D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6FE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9D2242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0C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3A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BD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709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AC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393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70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5501BE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07B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Z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AF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0A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4B5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FC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21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FD2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54291A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8C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Y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4B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4C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E78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78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12A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A41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D5C179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375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00B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581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AD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55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B4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82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0447F2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4B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71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C39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AA0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2D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C8B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432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99A5D7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515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029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838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06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00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6D6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5C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2D6EF4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589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7E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D28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62E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0EC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53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94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DA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3F8E21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4D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2J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BA4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76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B94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F13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68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AC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2312A0F6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CC1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Z4-A9V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7D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DB1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B96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F4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8D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CF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582CCC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C6C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SG-A6Z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5A4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06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3B3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62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E09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8F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114F8DA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C8E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FX-A3T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0A8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F1F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1B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59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52E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5F9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3810CF6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8A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K1-A42W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C51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E0F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525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D1A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47C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F2E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5F17115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41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JV-A5V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DF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0F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91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C4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C6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79D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10DCFB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7F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3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2F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D7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E6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0C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433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B50B1D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B28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U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3F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71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A3A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B3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A3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9C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523568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18E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DX-A7E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BA9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78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D49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A6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D4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1B9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216900E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70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JV-A75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46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A1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1EB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AF4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9AC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3F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43A6828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4FC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B98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374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4D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46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AB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AB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3C4A5B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98E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X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DFE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9DE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597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27E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207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252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3AE1B0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DA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8V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A6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75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42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7AB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FE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C8F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C89D0F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7B9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W-A3M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05F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71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A2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04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7B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119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0FE9635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84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5V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85E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667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35D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B6A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AD5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7EF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0EC28A8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788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48U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483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FFA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9BA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A05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D2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C34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B86EE51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5F8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E-A4E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017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48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75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109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50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89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FADDD2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648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82D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C4E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C3D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A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6E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7F5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23D3F08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C5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X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DC9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CC1B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E38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82F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E2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025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BE73B39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30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O-A47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274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F1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5C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19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84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67D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149EF2A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93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E2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8C3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7E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79A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259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D8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2697E8B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B0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HB-A5W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956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E0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174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7A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0DE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8E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30D19A6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603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J-A68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32B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A92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95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55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F0A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CF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79B68040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1D8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6Z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F7F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972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734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9F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D7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4BB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B94A5F3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1B5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82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FD2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054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2FC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49E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DD9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1A89A9A2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8A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3B-A9HQ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670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BD9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38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16F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74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FE8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153063E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7A0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E-A4E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3D2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AAE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06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6DA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F077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CE7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4C2924BC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84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B2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19F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6A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6B2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27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B35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65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DF2B6AB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02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X6-A8C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9C5E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853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31E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0C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1E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B31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5E971734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A50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IS-A3K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38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400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E6B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AB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57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A26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25011A4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16F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GA-HS-A5N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28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FCE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712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Evaluate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FFA0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80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19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6712491A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94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QQ-A5V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68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245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D888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D97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EE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20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69A6383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66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AT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29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42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5EB5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FBA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19F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07B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66BB73C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0A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MO-A47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61A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3F3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1C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040F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9DB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A56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013F397D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E3C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8B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4C5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05C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DC1D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8F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FF88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985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96F85" w:rsidRPr="00A96F85" w14:paraId="110E3E1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1F8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PC-A5D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D4A3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EFC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C75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D7C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F8CF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F4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96F85" w:rsidRPr="00A96F85" w14:paraId="77087817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65B2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DX-A3M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5519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8E74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3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10B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91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3EA9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9FC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96F85" w:rsidRPr="00A96F85" w14:paraId="38398D85" w14:textId="77777777" w:rsidTr="00A96F85">
        <w:trPr>
          <w:trHeight w:val="285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076A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WK-A8X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2721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EA9D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2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69C4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7126" w14:textId="77777777" w:rsidR="00A96F85" w:rsidRPr="00A96F85" w:rsidRDefault="00A96F85" w:rsidP="00A96F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9CB1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FCA2" w14:textId="77777777" w:rsidR="00A96F85" w:rsidRPr="00A96F85" w:rsidRDefault="00A96F85" w:rsidP="00A96F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6F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374E62F0" w14:textId="77777777" w:rsidR="00A96F85" w:rsidRPr="00A96F85" w:rsidRDefault="00A96F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96F85" w:rsidRPr="00A96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20"/>
    <w:rsid w:val="001E5985"/>
    <w:rsid w:val="008B3F20"/>
    <w:rsid w:val="00A9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9F5B3"/>
  <w15:chartTrackingRefBased/>
  <w15:docId w15:val="{1D0E6B98-0F00-4A37-AB35-09A24BB1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96F8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6F85"/>
    <w:rPr>
      <w:color w:val="954F72"/>
      <w:u w:val="single"/>
    </w:rPr>
  </w:style>
  <w:style w:type="paragraph" w:customStyle="1" w:styleId="msonormal0">
    <w:name w:val="msonormal"/>
    <w:basedOn w:val="a"/>
    <w:rsid w:val="00A96F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9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658</Words>
  <Characters>9455</Characters>
  <Application>Microsoft Office Word</Application>
  <DocSecurity>0</DocSecurity>
  <Lines>78</Lines>
  <Paragraphs>22</Paragraphs>
  <ScaleCrop>false</ScaleCrop>
  <Company/>
  <LinksUpToDate>false</LinksUpToDate>
  <CharactersWithSpaces>1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振华</dc:creator>
  <cp:keywords/>
  <dc:description/>
  <cp:lastModifiedBy>朱 振华</cp:lastModifiedBy>
  <cp:revision>2</cp:revision>
  <dcterms:created xsi:type="dcterms:W3CDTF">2020-02-04T13:18:00Z</dcterms:created>
  <dcterms:modified xsi:type="dcterms:W3CDTF">2020-02-04T13:21:00Z</dcterms:modified>
</cp:coreProperties>
</file>